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270</wp:posOffset>
                </wp:positionV>
                <wp:extent cx="4834255" cy="2088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4255" cy="2088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04"/>
                              <w:gridCol w:w="188"/>
                              <w:gridCol w:w="1331"/>
                              <w:gridCol w:w="1790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613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Table 1S. Genome-wide Exome Sequencing in Asian Sikh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430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Individual Mutation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306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Individual SNP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614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Individual Deletions 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Individual Insertion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Novel Mutation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942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Novel SNP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673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8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Novel Deletion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3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Novel Insertions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449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% of total mutations shared</w:t>
                                  </w:r>
                                </w:p>
                              </w:tc>
                              <w:tc>
                                <w:tcPr>
                                  <w:tcW w:w="312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613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.65pt;height:164.45pt;mso-wrap-distance-left:9pt;mso-wrap-distance-right:9pt;mso-wrap-distance-top:0pt;mso-wrap-distance-bottom:0pt;margin-top:-0.1pt;mso-position-vertical-relative:text;margin-left:4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04"/>
                        <w:gridCol w:w="188"/>
                        <w:gridCol w:w="1331"/>
                        <w:gridCol w:w="1790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7613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Table 1S. Genome-wide Exome Sequencing in Asian Sikhs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430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7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ase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Individual Mutations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0306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1258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Individual SNPs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9614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0583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Individual Deletions 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401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380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Individual Insertions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295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Novel Mutations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4942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127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Novel SNPs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4673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4842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Novel Deletions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69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3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Novel Insertions</w:t>
                            </w:r>
                          </w:p>
                        </w:tc>
                        <w:tc>
                          <w:tcPr>
                            <w:tcW w:w="15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7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449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% of total mutations shared</w:t>
                            </w:r>
                          </w:p>
                        </w:tc>
                        <w:tc>
                          <w:tcPr>
                            <w:tcW w:w="312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613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Schoolbook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Century Schoolbook" w:hAnsi="Century Schoolbook" w:eastAsia="Calibri" w:cs="Times New Roman"/>
      <w:color w:val="auto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8:28:00Z</dcterms:created>
  <dc:creator>lbeen</dc:creator>
  <dc:description/>
  <dc:language>en-US</dc:language>
  <cp:lastModifiedBy>darr01</cp:lastModifiedBy>
  <cp:lastPrinted>2012-12-07T10:54:00Z</cp:lastPrinted>
  <dcterms:modified xsi:type="dcterms:W3CDTF">2013-05-29T08:28:00Z</dcterms:modified>
  <cp:revision>2</cp:revision>
  <dc:subject/>
  <dc:title/>
</cp:coreProperties>
</file>